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24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546"/>
        <w:gridCol w:w="1206"/>
        <w:gridCol w:w="986"/>
        <w:gridCol w:w="2490"/>
        <w:gridCol w:w="1976"/>
        <w:gridCol w:w="1139"/>
        <w:gridCol w:w="1976"/>
        <w:gridCol w:w="11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10" w:type="dxa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able S10. Summary of conditionally independent SNPs in the MASLD case-control analysis among overweight participa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rest gen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covery cohort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lic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6506926_CAA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0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8 (1.041-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8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 (1.018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3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84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39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 (0.904-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4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(0.933-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4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2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2 (0.916-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9 (0.924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8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:27748992_AT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74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1 (0.866-0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68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8 (0.866-0.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9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39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13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64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5 (1.047-1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7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 (1.018-1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2762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6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1 (0.909-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 (0.927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547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79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2 (1.059-1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7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7 (1.062-1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:55860907_GC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6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4 (1.052-1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1 (1.009-1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5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51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0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A1/LOC12490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5 (1.073-1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4 (1.022-1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7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39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0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LA-DQ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8 (0.917-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 (0.888-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23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2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LXI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 (0.833-0.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4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4 (0.824-0.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10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2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7 (0.911-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5 (0.909-0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32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48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4 (0.88-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5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 (0.873-0.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8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11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9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 (0.885-0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15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2 (0.897-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4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88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4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YP26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2 (0.936-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 (0.954-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5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058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89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1 (1.297-1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6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9 (1.246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2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4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 (0.804-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09E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9 (0.81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9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41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NF1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 (0.915-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46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2 (0.938-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8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6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50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ZNF664-RFL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9 (1.032-1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8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7 (1.011-1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0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146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56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XOC3L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4 (1.064-1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 (1.03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:60887884_GA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88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3 (1.035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 (1.018-1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769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4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XOC3L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5 (1.13-1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9 (1.031-1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51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95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8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122,MIR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4 (0.915-0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2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2 (0.894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:39281071_TTTTG_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8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5 (1.035-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6 (0.977-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66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84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GPTL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6 (0.77-0.8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6 (0.711-0.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78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9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6 (0.931-0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2 (0.948-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5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8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42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7 (1.049-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(1.004-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8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454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8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ICAL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8 (0.9-0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7 (0.919-0.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824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3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4 (0.755-0.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8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8 (0.765-0.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8676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1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GG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 (0.736-0.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2 (0.8-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598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970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GGT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6 (1.137-1.1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5E-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6 (1.127-1.1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75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: single-nucleotide polymorphism; Chr: chromosome; POS: position; OR: odds ratio; CI: confidence interval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511B7233"/>
    <w:rsid w:val="202A5263"/>
    <w:rsid w:val="511B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5</Words>
  <Characters>2670</Characters>
  <Lines>0</Lines>
  <Paragraphs>0</Paragraphs>
  <TotalTime>1</TotalTime>
  <ScaleCrop>false</ScaleCrop>
  <LinksUpToDate>false</LinksUpToDate>
  <CharactersWithSpaces>276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55:00Z</dcterms:created>
  <dc:creator>IC</dc:creator>
  <cp:lastModifiedBy>IC</cp:lastModifiedBy>
  <dcterms:modified xsi:type="dcterms:W3CDTF">2024-06-12T00:2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29B796A72C8459189E1E26988B4E27F_11</vt:lpwstr>
  </property>
</Properties>
</file>